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F36D7" w14:textId="3062410A" w:rsidR="00041B63" w:rsidRPr="00041B63" w:rsidRDefault="00041B63">
      <w:pPr>
        <w:rPr>
          <w:rFonts w:ascii="Arial" w:hAnsi="Arial" w:cs="Arial"/>
          <w:b/>
          <w:bCs/>
        </w:rPr>
      </w:pPr>
      <w:r>
        <w:rPr>
          <w:b/>
          <w:bCs/>
        </w:rPr>
        <w:t xml:space="preserve">S1 </w:t>
      </w:r>
      <w:r w:rsidRPr="00C6489A">
        <w:rPr>
          <w:b/>
          <w:bCs/>
        </w:rPr>
        <w:t>Table Preferred r</w:t>
      </w:r>
      <w:r w:rsidRPr="001F3099">
        <w:rPr>
          <w:b/>
          <w:bCs/>
        </w:rPr>
        <w:t>eporting items for systematic reviews and meta-analysis (PRISMA) checklist</w:t>
      </w:r>
    </w:p>
    <w:tbl>
      <w:tblPr>
        <w:tblW w:w="15200" w:type="dxa"/>
        <w:tblBorders>
          <w:top w:val="nil"/>
          <w:left w:val="nil"/>
          <w:bottom w:val="nil"/>
          <w:right w:val="nil"/>
        </w:tblBorders>
        <w:tblLook w:val="0000" w:firstRow="0" w:lastRow="0" w:firstColumn="0" w:lastColumn="0" w:noHBand="0" w:noVBand="0"/>
      </w:tblPr>
      <w:tblGrid>
        <w:gridCol w:w="1667"/>
        <w:gridCol w:w="587"/>
        <w:gridCol w:w="11696"/>
        <w:gridCol w:w="125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F5DDB4" w:rsidR="00FB3483" w:rsidRPr="00930A31" w:rsidRDefault="00041B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7AD0C2" w:rsidR="00FB3483" w:rsidRPr="00930A31" w:rsidRDefault="00041B6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06576E" w:rsidR="00FB3483" w:rsidRPr="00930A31" w:rsidRDefault="00B72A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C9550D" w:rsidR="00FB3483" w:rsidRPr="00930A31" w:rsidRDefault="00B72A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B58C83" w:rsidR="00FB3483" w:rsidRPr="00930A31" w:rsidRDefault="00B72A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D16BBF" w:rsidR="00FB3483" w:rsidRPr="00930A31" w:rsidRDefault="00B72A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0E630A" w:rsidR="00FB3483" w:rsidRPr="00930A31" w:rsidRDefault="00B72A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CDC00F" w:rsidR="00FB3483" w:rsidRPr="00930A31" w:rsidRDefault="00B72A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F29300" w:rsidR="00930A31" w:rsidRPr="00930A31" w:rsidRDefault="00B72A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2B8209" w:rsidR="00930A31" w:rsidRPr="00930A31" w:rsidRDefault="00B72A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589664" w:rsidR="00FB3483" w:rsidRPr="00930A31" w:rsidRDefault="00B72AC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2131EE" w:rsidR="00FB3483" w:rsidRPr="00930A31" w:rsidRDefault="00B047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8C4C57" w:rsidR="00930A31" w:rsidRPr="00930A31" w:rsidRDefault="00B047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8C43BC" w:rsidR="00930A31" w:rsidRPr="00930A31" w:rsidRDefault="00B047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0F47A1" w:rsidR="00930A31" w:rsidRPr="00930A31" w:rsidRDefault="00B047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229EB4" w:rsidR="00930A31" w:rsidRPr="00930A31" w:rsidRDefault="00B047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2F3676" w:rsidR="00930A31" w:rsidRPr="00930A31" w:rsidRDefault="00B047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DD3355" w:rsidR="00930A31" w:rsidRPr="00930A31" w:rsidRDefault="00B047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65B691" w:rsidR="006E5FE2" w:rsidRPr="00930A31" w:rsidRDefault="00B047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4747B9" w:rsidR="006E5FE2" w:rsidRPr="00930A31" w:rsidRDefault="00B047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studies included </w:t>
            </w:r>
            <w:r w:rsidRPr="00930A31">
              <w:rPr>
                <w:rFonts w:ascii="Arial" w:hAnsi="Arial" w:cs="Arial"/>
                <w:sz w:val="18"/>
                <w:szCs w:val="18"/>
              </w:rPr>
              <w:lastRenderedPageBreak/>
              <w:t>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BF0723" w:rsidR="00930A31" w:rsidRPr="00930A31" w:rsidRDefault="00B047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1</w:t>
            </w:r>
            <w:r>
              <w:rPr>
                <w:rFonts w:ascii="Arial" w:hAnsi="Arial" w:cs="Arial"/>
                <w:color w:val="auto"/>
                <w:sz w:val="18"/>
                <w:szCs w:val="18"/>
                <w:lang w:eastAsia="zh-CN"/>
              </w:rPr>
              <w:t>0-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B1764C" w:rsidR="00930A31" w:rsidRPr="00930A31" w:rsidRDefault="00B047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3 Table in supporting informat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B29D4A" w:rsidR="00FB3483" w:rsidRPr="00930A31" w:rsidRDefault="007409F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E592F4" w:rsidR="00FB3483" w:rsidRPr="00930A31" w:rsidRDefault="007409F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617EBD" w:rsidR="00FB3483" w:rsidRPr="00930A31" w:rsidRDefault="007409F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2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645806" w:rsidR="00930A31" w:rsidRPr="00930A31" w:rsidRDefault="007409F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204181" w:rsidR="00930A31" w:rsidRPr="00930A31" w:rsidRDefault="007409F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719AA8" w:rsidR="00930A31" w:rsidRPr="00930A31" w:rsidRDefault="007409F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2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BEA59D" w:rsidR="00930A31" w:rsidRPr="00930A31" w:rsidRDefault="007409F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C6751E" w:rsidR="00FB3483" w:rsidRPr="00930A31" w:rsidRDefault="007409F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D19A0B" w:rsidR="00077B44" w:rsidRPr="00930A31" w:rsidRDefault="007409F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2DEEEA" w:rsidR="00930A31" w:rsidRPr="00930A31" w:rsidRDefault="007409F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A1128C" w:rsidR="00930A31" w:rsidRPr="00930A31" w:rsidRDefault="007409F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B2AB52" w:rsidR="00930A31" w:rsidRPr="00930A31" w:rsidRDefault="007409F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AD7361" w:rsidR="00930A31" w:rsidRPr="00930A31" w:rsidRDefault="007409F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6-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AC8648" w:rsidR="00930A31" w:rsidRPr="00930A31" w:rsidRDefault="007409F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D9B8BA" w:rsidR="00930A31" w:rsidRPr="00930A31" w:rsidRDefault="007409F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944A8B" w:rsidR="00930A31" w:rsidRPr="00930A31" w:rsidRDefault="007409F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A5EE06" w:rsidR="00077B44" w:rsidRPr="00930A31" w:rsidRDefault="00CE29AD" w:rsidP="00077B44">
            <w:pPr>
              <w:pStyle w:val="Default"/>
              <w:spacing w:before="40" w:after="40"/>
              <w:rPr>
                <w:rFonts w:ascii="Arial" w:hAnsi="Arial" w:cs="Arial"/>
                <w:color w:val="auto"/>
                <w:sz w:val="18"/>
                <w:szCs w:val="18"/>
              </w:rPr>
            </w:pPr>
            <w:r>
              <w:rPr>
                <w:rFonts w:ascii="Helvetica" w:hAnsi="Helvetica"/>
                <w:color w:val="202020"/>
                <w:sz w:val="20"/>
                <w:szCs w:val="20"/>
                <w:shd w:val="clear" w:color="auto" w:fill="FFFFFF"/>
              </w:rPr>
              <w:t>S</w:t>
            </w:r>
            <w:r>
              <w:rPr>
                <w:rFonts w:ascii="Helvetica" w:hAnsi="Helvetica"/>
                <w:color w:val="202020"/>
                <w:sz w:val="20"/>
                <w:szCs w:val="20"/>
                <w:shd w:val="clear" w:color="auto" w:fill="FFFFFF"/>
              </w:rPr>
              <w:t xml:space="preserve">ubmission </w:t>
            </w:r>
            <w:r>
              <w:rPr>
                <w:rFonts w:ascii="Helvetica" w:hAnsi="Helvetica"/>
                <w:color w:val="202020"/>
                <w:sz w:val="20"/>
                <w:szCs w:val="20"/>
                <w:shd w:val="clear" w:color="auto" w:fill="FFFFFF"/>
              </w:rPr>
              <w:t>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1174EC" w:rsidR="00077B44" w:rsidRPr="00930A31" w:rsidRDefault="00CE29AD" w:rsidP="00077B44">
            <w:pPr>
              <w:pStyle w:val="Default"/>
              <w:spacing w:before="40" w:after="40"/>
              <w:rPr>
                <w:rFonts w:ascii="Arial" w:hAnsi="Arial" w:cs="Arial"/>
                <w:color w:val="auto"/>
                <w:sz w:val="18"/>
                <w:szCs w:val="18"/>
              </w:rPr>
            </w:pPr>
            <w:r>
              <w:rPr>
                <w:rFonts w:ascii="Helvetica" w:hAnsi="Helvetica"/>
                <w:color w:val="202020"/>
                <w:sz w:val="20"/>
                <w:szCs w:val="20"/>
                <w:shd w:val="clear" w:color="auto" w:fill="FFFFFF"/>
              </w:rPr>
              <w:t>S</w:t>
            </w:r>
            <w:r>
              <w:rPr>
                <w:rFonts w:ascii="Helvetica" w:hAnsi="Helvetica"/>
                <w:color w:val="202020"/>
                <w:sz w:val="20"/>
                <w:szCs w:val="20"/>
                <w:shd w:val="clear" w:color="auto" w:fill="FFFFFF"/>
              </w:rPr>
              <w:t xml:space="preserve">ubmission </w:t>
            </w:r>
            <w:r>
              <w:rPr>
                <w:rFonts w:ascii="Helvetica" w:hAnsi="Helvetica"/>
                <w:color w:val="202020"/>
                <w:sz w:val="20"/>
                <w:szCs w:val="20"/>
                <w:shd w:val="clear" w:color="auto" w:fill="FFFFFF"/>
              </w:rPr>
              <w:t>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B5ED23" w:rsidR="00077B44" w:rsidRPr="00930A31" w:rsidRDefault="00CE29A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6677379B" w:rsidR="00FB3483" w:rsidRPr="004C1685" w:rsidRDefault="00FB3483" w:rsidP="00930A31">
      <w:pPr>
        <w:pStyle w:val="CM1"/>
        <w:spacing w:after="130"/>
        <w:jc w:val="center"/>
        <w:rPr>
          <w:rFonts w:ascii="Arial" w:hAnsi="Arial" w:cs="Arial"/>
        </w:rPr>
      </w:pP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A7760" w14:textId="77777777" w:rsidR="006A1589" w:rsidRDefault="006A1589">
      <w:r>
        <w:separator/>
      </w:r>
    </w:p>
  </w:endnote>
  <w:endnote w:type="continuationSeparator" w:id="0">
    <w:p w14:paraId="41E9E71F" w14:textId="77777777" w:rsidR="006A1589" w:rsidRDefault="006A15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82126" w14:textId="77777777" w:rsidR="006A1589" w:rsidRDefault="006A1589">
      <w:r>
        <w:separator/>
      </w:r>
    </w:p>
  </w:footnote>
  <w:footnote w:type="continuationSeparator" w:id="0">
    <w:p w14:paraId="48B1D9BF" w14:textId="77777777" w:rsidR="006A1589" w:rsidRDefault="006A15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B63"/>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A1589"/>
    <w:rsid w:val="006E5FE2"/>
    <w:rsid w:val="006F3BA6"/>
    <w:rsid w:val="00726794"/>
    <w:rsid w:val="007409F1"/>
    <w:rsid w:val="0077253C"/>
    <w:rsid w:val="008412D5"/>
    <w:rsid w:val="008A3EAE"/>
    <w:rsid w:val="008E2C91"/>
    <w:rsid w:val="00930A31"/>
    <w:rsid w:val="00947707"/>
    <w:rsid w:val="009827E5"/>
    <w:rsid w:val="00A215D2"/>
    <w:rsid w:val="00A86593"/>
    <w:rsid w:val="00AB79CE"/>
    <w:rsid w:val="00AE4BBD"/>
    <w:rsid w:val="00B04759"/>
    <w:rsid w:val="00B51910"/>
    <w:rsid w:val="00B72AC3"/>
    <w:rsid w:val="00C22710"/>
    <w:rsid w:val="00CE29A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71</Words>
  <Characters>611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ace L</cp:lastModifiedBy>
  <cp:revision>2</cp:revision>
  <cp:lastPrinted>2020-11-24T03:02:00Z</cp:lastPrinted>
  <dcterms:created xsi:type="dcterms:W3CDTF">2022-05-30T00:06:00Z</dcterms:created>
  <dcterms:modified xsi:type="dcterms:W3CDTF">2022-05-30T00:06:00Z</dcterms:modified>
</cp:coreProperties>
</file>